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6A2A3" w14:textId="4329FC90" w:rsidR="007A3007" w:rsidRPr="007A3007" w:rsidRDefault="007A3007" w:rsidP="007A3007">
      <w:r>
        <w:t xml:space="preserve">World Health Organization: </w:t>
      </w:r>
      <w:r w:rsidRPr="000F5865">
        <w:rPr>
          <w:i/>
          <w:iCs/>
        </w:rPr>
        <w:t>Measurement of Healthy Ageing</w:t>
      </w:r>
      <w:r>
        <w:rPr>
          <w:i/>
          <w:iCs/>
        </w:rPr>
        <w:t>.</w:t>
      </w:r>
    </w:p>
    <w:p w14:paraId="39331A88" w14:textId="5DD3865E" w:rsidR="007A3007" w:rsidRPr="00427CC2" w:rsidRDefault="007A3007" w:rsidP="007A3007">
      <w:pPr>
        <w:jc w:val="both"/>
        <w:rPr>
          <w:b/>
          <w:bCs/>
          <w:sz w:val="40"/>
          <w:szCs w:val="40"/>
          <w:lang w:val="en-US"/>
        </w:rPr>
      </w:pPr>
      <w:r w:rsidRPr="00427CC2">
        <w:rPr>
          <w:b/>
          <w:bCs/>
          <w:sz w:val="40"/>
          <w:szCs w:val="40"/>
          <w:lang w:val="en-US"/>
        </w:rPr>
        <w:t xml:space="preserve">A systematic review of measures </w:t>
      </w:r>
      <w:bookmarkStart w:id="0" w:name="_Hlk120807827"/>
      <w:r w:rsidRPr="00427CC2">
        <w:rPr>
          <w:b/>
          <w:bCs/>
          <w:sz w:val="40"/>
          <w:szCs w:val="40"/>
          <w:lang w:val="en-US"/>
        </w:rPr>
        <w:t xml:space="preserve">of ability to meet basic needs in older </w:t>
      </w:r>
      <w:proofErr w:type="gramStart"/>
      <w:r w:rsidRPr="00427CC2">
        <w:rPr>
          <w:b/>
          <w:bCs/>
          <w:sz w:val="40"/>
          <w:szCs w:val="40"/>
          <w:lang w:val="en-US"/>
        </w:rPr>
        <w:t>persons</w:t>
      </w:r>
      <w:proofErr w:type="gramEnd"/>
    </w:p>
    <w:bookmarkEnd w:id="0"/>
    <w:p w14:paraId="6BBDF844" w14:textId="77777777" w:rsidR="007A3007" w:rsidRDefault="007A3007" w:rsidP="007A3007">
      <w:pPr>
        <w:rPr>
          <w:rFonts w:cstheme="minorHAnsi"/>
          <w:b/>
          <w:bCs/>
          <w:sz w:val="24"/>
          <w:szCs w:val="24"/>
          <w:lang w:val="en-US"/>
        </w:rPr>
      </w:pPr>
    </w:p>
    <w:p w14:paraId="430A48E4" w14:textId="45675C11" w:rsidR="007A3007" w:rsidRPr="007A3007" w:rsidRDefault="007A3007" w:rsidP="007A3007">
      <w:pPr>
        <w:rPr>
          <w:rFonts w:cstheme="minorHAnsi"/>
          <w:sz w:val="32"/>
          <w:szCs w:val="32"/>
          <w:lang w:val="en-US"/>
        </w:rPr>
      </w:pPr>
      <w:r w:rsidRPr="007A3007">
        <w:rPr>
          <w:rFonts w:cstheme="minorHAnsi"/>
          <w:sz w:val="32"/>
          <w:szCs w:val="32"/>
          <w:lang w:val="en-US"/>
        </w:rPr>
        <w:t>SUPPLEMENTARY DATA</w:t>
      </w:r>
    </w:p>
    <w:p w14:paraId="5EB220F3" w14:textId="30303E21" w:rsidR="007A3007" w:rsidRPr="00B96153" w:rsidRDefault="007A3007" w:rsidP="007A3007">
      <w:pPr>
        <w:rPr>
          <w:rFonts w:cstheme="minorHAnsi"/>
          <w:b/>
          <w:bCs/>
          <w:sz w:val="24"/>
          <w:szCs w:val="24"/>
          <w:lang w:val="en-US"/>
        </w:rPr>
      </w:pPr>
      <w:r w:rsidRPr="00B96153">
        <w:rPr>
          <w:rFonts w:cstheme="minorHAnsi"/>
          <w:b/>
          <w:bCs/>
          <w:sz w:val="24"/>
          <w:szCs w:val="24"/>
          <w:lang w:val="en-US"/>
        </w:rPr>
        <w:t>A</w:t>
      </w:r>
      <w:r>
        <w:rPr>
          <w:rFonts w:cstheme="minorHAnsi"/>
          <w:b/>
          <w:bCs/>
          <w:sz w:val="24"/>
          <w:szCs w:val="24"/>
          <w:lang w:val="en-US"/>
        </w:rPr>
        <w:t>ppendix</w:t>
      </w:r>
      <w:r w:rsidRPr="00B96153">
        <w:rPr>
          <w:rFonts w:cstheme="minorHAnsi"/>
          <w:b/>
          <w:bCs/>
          <w:sz w:val="24"/>
          <w:szCs w:val="24"/>
          <w:lang w:val="en-US"/>
        </w:rPr>
        <w:t xml:space="preserve"> 1</w:t>
      </w:r>
      <w:r>
        <w:rPr>
          <w:rFonts w:cstheme="minorHAnsi"/>
          <w:b/>
          <w:bCs/>
          <w:sz w:val="24"/>
          <w:szCs w:val="24"/>
          <w:lang w:val="en-US"/>
        </w:rPr>
        <w:t>:</w:t>
      </w:r>
      <w:r w:rsidRPr="00B96153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7A3007">
        <w:rPr>
          <w:rFonts w:cstheme="minorHAnsi"/>
          <w:sz w:val="24"/>
          <w:szCs w:val="24"/>
          <w:lang w:val="en-US"/>
        </w:rPr>
        <w:t>Search ter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7"/>
        <w:gridCol w:w="8103"/>
      </w:tblGrid>
      <w:tr w:rsidR="007A3007" w:rsidRPr="00B96153" w14:paraId="531B5690" w14:textId="77777777" w:rsidTr="00CE6EE2">
        <w:tc>
          <w:tcPr>
            <w:tcW w:w="667" w:type="pct"/>
          </w:tcPr>
          <w:p w14:paraId="72A6FE1D" w14:textId="77777777" w:rsidR="007A3007" w:rsidRPr="00B96153" w:rsidRDefault="007A3007" w:rsidP="00CE6EE2">
            <w:pPr>
              <w:contextualSpacing/>
              <w:rPr>
                <w:rFonts w:cstheme="minorHAnsi"/>
                <w:b/>
                <w:sz w:val="24"/>
                <w:szCs w:val="24"/>
              </w:rPr>
            </w:pPr>
            <w:bookmarkStart w:id="1" w:name="_Hlk51702200"/>
            <w:r w:rsidRPr="00B96153">
              <w:rPr>
                <w:rFonts w:cstheme="minorHAnsi"/>
                <w:b/>
                <w:sz w:val="24"/>
                <w:szCs w:val="24"/>
              </w:rPr>
              <w:t>Search</w:t>
            </w:r>
          </w:p>
        </w:tc>
        <w:tc>
          <w:tcPr>
            <w:tcW w:w="4333" w:type="pct"/>
          </w:tcPr>
          <w:p w14:paraId="0B6F97B3" w14:textId="77777777" w:rsidR="007A3007" w:rsidRPr="00B96153" w:rsidRDefault="007A3007" w:rsidP="00CE6EE2">
            <w:pPr>
              <w:contextualSpacing/>
              <w:rPr>
                <w:rFonts w:cstheme="minorHAnsi"/>
                <w:b/>
                <w:sz w:val="24"/>
                <w:szCs w:val="24"/>
              </w:rPr>
            </w:pPr>
            <w:r w:rsidRPr="00B96153">
              <w:rPr>
                <w:rFonts w:cstheme="minorHAnsi"/>
                <w:b/>
                <w:sz w:val="24"/>
                <w:szCs w:val="24"/>
              </w:rPr>
              <w:t xml:space="preserve">Terms </w:t>
            </w:r>
          </w:p>
        </w:tc>
      </w:tr>
      <w:tr w:rsidR="007A3007" w:rsidRPr="00B96153" w14:paraId="61B02D84" w14:textId="77777777" w:rsidTr="00CE6EE2">
        <w:tc>
          <w:tcPr>
            <w:tcW w:w="667" w:type="pct"/>
          </w:tcPr>
          <w:p w14:paraId="5AD4B66A" w14:textId="77777777" w:rsidR="007A3007" w:rsidRPr="00B96153" w:rsidRDefault="007A3007" w:rsidP="00CE6EE2">
            <w:pPr>
              <w:contextualSpacing/>
              <w:rPr>
                <w:rFonts w:cstheme="minorHAnsi"/>
                <w:sz w:val="24"/>
                <w:szCs w:val="24"/>
              </w:rPr>
            </w:pPr>
            <w:r w:rsidRPr="00B96153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4333" w:type="pct"/>
          </w:tcPr>
          <w:p w14:paraId="2D66F420" w14:textId="77777777" w:rsidR="007A3007" w:rsidRPr="00B96153" w:rsidRDefault="007A3007" w:rsidP="00CE6EE2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B96153">
              <w:rPr>
                <w:rFonts w:cstheme="minorHAnsi"/>
                <w:sz w:val="24"/>
                <w:szCs w:val="24"/>
              </w:rPr>
              <w:t>(older[All Fields] AND ("persons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"persons"[All Fields])) OR (60[All Fields] AND years[All Fields] AND older[All Fields]) OR ("aged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"aged"[All Fields] OR ("senior"[All Fields] AND "citizen"[All Fields]) OR "senior citizen"[All Fields]) OR ("aged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"aged"[All Fields]) OR ("frail elderly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frail"[All Fields] AND "elderly"[All Fields]) OR "frail elderly"[All Fields] OR ("elderly"[All Fields] AND "frail"[All Fields]) OR "elderly, frail"[All Fields]) OR ("frail elderly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frail"[All Fields] AND "elderly"[All Fields]) OR "frail elderly"[All Fields] OR ("frail"[All Fields] AND "elders"[All Fields]) OR "frail elders"[All Fields]) OR "elder"[All Fields] OR seniors[All Fields] OR ("aging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"aging"[All Fields] OR "ageing"[All Fields]) OR ("aged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"aged"[All Fields] OR ("older"[All Fields] AND "adults"[All Fields]) OR "older adults"[All Fields]) OR old[All Fields] OR "independent"[All Fields] OR ("dependent"[All Fields] AND "living"[All Fields])</w:t>
            </w:r>
          </w:p>
        </w:tc>
      </w:tr>
      <w:tr w:rsidR="007A3007" w:rsidRPr="00B96153" w14:paraId="4AE7C74B" w14:textId="77777777" w:rsidTr="00CE6EE2">
        <w:tc>
          <w:tcPr>
            <w:tcW w:w="667" w:type="pct"/>
          </w:tcPr>
          <w:p w14:paraId="3ECEFC24" w14:textId="77777777" w:rsidR="007A3007" w:rsidRPr="00B96153" w:rsidRDefault="007A3007" w:rsidP="00CE6EE2">
            <w:pPr>
              <w:contextualSpacing/>
              <w:rPr>
                <w:rFonts w:cstheme="minorHAnsi"/>
                <w:sz w:val="24"/>
                <w:szCs w:val="24"/>
              </w:rPr>
            </w:pPr>
            <w:r w:rsidRPr="00B96153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4333" w:type="pct"/>
          </w:tcPr>
          <w:p w14:paraId="25ABCD18" w14:textId="77777777" w:rsidR="007A3007" w:rsidRPr="00B96153" w:rsidRDefault="007A3007" w:rsidP="00CE6EE2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B96153">
              <w:rPr>
                <w:rFonts w:cstheme="minorHAnsi"/>
                <w:sz w:val="24"/>
                <w:szCs w:val="24"/>
              </w:rPr>
              <w:t>(functional[All Fields] AND capacity[All Fields]) OR ("activities of daily living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activities"[All Fields] AND "daily"[All Fields] AND "living"[All Fields]) OR "activities of daily living"[All Fields] OR ("functional"[All Fields] AND "ability"[All Fields]) OR "functional ability"[All Fields]) OR (functional[All Fields] AND disability[All Fields]) OR (intrinsic[All Fields] AND capacity[All Fields]) OR (basic[All Fields] AND ("health services needs and demand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health"[All Fields] AND "services"[All Fields] AND "needs"[All Fields] AND "demand"[All Fields]) OR "health services needs and demand"[All Fields] OR "needs"[All Fields])) OR (dependent[All Fields] AND living[All Fields]) OR ("independent living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independent"[All Fields] AND "living"[All Fields]) OR "independent living"[All Fields])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73648C">
              <w:rPr>
                <w:rFonts w:cstheme="minorHAnsi"/>
                <w:sz w:val="24"/>
                <w:szCs w:val="24"/>
              </w:rPr>
              <w:t>OR personal[All Fields] AND security[All Fields] OR ("economics"[</w:t>
            </w:r>
            <w:proofErr w:type="spellStart"/>
            <w:r w:rsidRPr="0073648C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73648C">
              <w:rPr>
                <w:rFonts w:cstheme="minorHAnsi"/>
                <w:sz w:val="24"/>
                <w:szCs w:val="24"/>
              </w:rPr>
              <w:t xml:space="preserve"> Terms] OR "economics"[All Fields] OR "financial"[All Fields]) AND security[All Fields] OR "socioeconomic factors"[</w:t>
            </w:r>
            <w:proofErr w:type="spellStart"/>
            <w:r w:rsidRPr="0073648C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73648C">
              <w:rPr>
                <w:rFonts w:cstheme="minorHAnsi"/>
                <w:sz w:val="24"/>
                <w:szCs w:val="24"/>
              </w:rPr>
              <w:t xml:space="preserve"> Terms] OR ("socioeconomic"[All Fields] AND "factors"[All Fields]) OR "socioeconomic factors"[All Fields] OR ("standard"[All Fields] AND "living"[All Fields]) OR "standard of living"[All Fields]</w:t>
            </w:r>
          </w:p>
        </w:tc>
      </w:tr>
      <w:tr w:rsidR="007A3007" w:rsidRPr="00B96153" w14:paraId="1B51EB42" w14:textId="77777777" w:rsidTr="00CE6EE2">
        <w:tc>
          <w:tcPr>
            <w:tcW w:w="667" w:type="pct"/>
          </w:tcPr>
          <w:p w14:paraId="38D55D37" w14:textId="77777777" w:rsidR="007A3007" w:rsidRPr="00B96153" w:rsidRDefault="007A3007" w:rsidP="00CE6EE2">
            <w:pPr>
              <w:contextualSpacing/>
              <w:rPr>
                <w:rFonts w:cstheme="minorHAnsi"/>
                <w:sz w:val="24"/>
                <w:szCs w:val="24"/>
              </w:rPr>
            </w:pPr>
            <w:r w:rsidRPr="00B96153">
              <w:rPr>
                <w:rFonts w:cstheme="minorHAnsi"/>
                <w:sz w:val="24"/>
                <w:szCs w:val="24"/>
              </w:rPr>
              <w:lastRenderedPageBreak/>
              <w:t>#3</w:t>
            </w:r>
          </w:p>
        </w:tc>
        <w:tc>
          <w:tcPr>
            <w:tcW w:w="4333" w:type="pct"/>
          </w:tcPr>
          <w:p w14:paraId="6C65E011" w14:textId="77777777" w:rsidR="007A3007" w:rsidRPr="00B96153" w:rsidRDefault="007A3007" w:rsidP="00CE6EE2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B96153">
              <w:rPr>
                <w:rFonts w:cstheme="minorHAnsi"/>
                <w:sz w:val="24"/>
                <w:szCs w:val="24"/>
              </w:rPr>
              <w:t>("weights and measures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weights"[All Fields] AND "measures"[All Fields]) OR "weights and measures"[All Fields] OR "measures"[All Fields]) OR (("psychometrics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"psychometrics"[All Fields] OR "psychometric"[All Fields]) AND ("weights and measures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weights"[All Fields] AND "measures"[All Fields]) OR "weights and measures"[All Fields] OR "measures"[All Fields])) OR ("weights and measures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weights"[All Fields] AND "measures"[All Fields]) OR "weights and measures"[All Fields] OR "scales"[All Fields]) OR tools[All Fields] OR ("surveys and questionnaires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surveys"[All Fields] AND "questionnaires"[All Fields]) OR "surveys and questionnaires"[All Fields] OR "questionnaires"[All Fields]) OR ("checklist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"checklist"[All Fields] OR "checklists"[All Fields]) OR (("self-report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self"[All Fields] AND "report"[All Fields]) OR "self-report"[All Fields]) AND ("weights and measures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weights"[All Fields] AND "measures"[All Fields]) OR "weights and measures"[All Fields] OR "measures"[All Fields])) OR (“functional” [All Fields] AND "assessment" [All Fields]) OR </w:t>
            </w:r>
            <w:r w:rsidRPr="00B96153">
              <w:rPr>
                <w:rFonts w:cstheme="minorHAnsi"/>
                <w:color w:val="000000" w:themeColor="text1"/>
                <w:sz w:val="24"/>
                <w:szCs w:val="24"/>
              </w:rPr>
              <w:t>"measures"[All Fields]) AND ("independent living"[</w:t>
            </w:r>
            <w:proofErr w:type="spellStart"/>
            <w:r w:rsidRPr="00B96153">
              <w:rPr>
                <w:rFonts w:cstheme="minorHAnsi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color w:val="000000" w:themeColor="text1"/>
                <w:sz w:val="24"/>
                <w:szCs w:val="24"/>
              </w:rPr>
              <w:t xml:space="preserve"> Terms] OR ("independent"[All Fields] AND "living"[All Fields]) OR "independent living"[All Fields])) OR "measures"[All Fields]) AND ("dependency, psychological"[</w:t>
            </w:r>
            <w:proofErr w:type="spellStart"/>
            <w:r w:rsidRPr="00B96153">
              <w:rPr>
                <w:rFonts w:cstheme="minorHAnsi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color w:val="000000" w:themeColor="text1"/>
                <w:sz w:val="24"/>
                <w:szCs w:val="24"/>
              </w:rPr>
              <w:t xml:space="preserve"> Terms] OR ("dependency"[All Fields] AND "psychological"[All Fields]) OR "psychological dependency"[All Fields] OR "dependency"[All Fields]))</w:t>
            </w:r>
          </w:p>
        </w:tc>
      </w:tr>
      <w:tr w:rsidR="007A3007" w:rsidRPr="00B96153" w14:paraId="0DECEE75" w14:textId="77777777" w:rsidTr="00CE6EE2">
        <w:tc>
          <w:tcPr>
            <w:tcW w:w="667" w:type="pct"/>
          </w:tcPr>
          <w:p w14:paraId="30BAF8DA" w14:textId="77777777" w:rsidR="007A3007" w:rsidRPr="00B96153" w:rsidRDefault="007A3007" w:rsidP="00CE6EE2">
            <w:pPr>
              <w:contextualSpacing/>
              <w:rPr>
                <w:rFonts w:cstheme="minorHAnsi"/>
                <w:sz w:val="24"/>
                <w:szCs w:val="24"/>
              </w:rPr>
            </w:pPr>
            <w:r w:rsidRPr="00B96153">
              <w:rPr>
                <w:rFonts w:cstheme="minorHAnsi"/>
                <w:sz w:val="24"/>
                <w:szCs w:val="24"/>
              </w:rPr>
              <w:t>#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4333" w:type="pct"/>
          </w:tcPr>
          <w:p w14:paraId="0FE98DAD" w14:textId="77777777" w:rsidR="007A3007" w:rsidRPr="00B96153" w:rsidRDefault="007A3007" w:rsidP="00CE6EE2">
            <w:pPr>
              <w:contextualSpacing/>
              <w:jc w:val="both"/>
              <w:rPr>
                <w:rFonts w:cstheme="minorHAnsi"/>
                <w:sz w:val="24"/>
                <w:szCs w:val="24"/>
              </w:rPr>
            </w:pPr>
            <w:r w:rsidRPr="00B96153">
              <w:rPr>
                <w:rFonts w:cstheme="minorHAnsi"/>
                <w:sz w:val="24"/>
                <w:szCs w:val="24"/>
              </w:rPr>
              <w:t>("residence characteristics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residence"[All Fields] AND "characteristics"[All Fields]) OR "residence characteristics"[All Fields] OR "community"[All Fields]) AND (long[All Fields] AND care[All Fields] AND facilities[All Fields]) OR (residential[All Fields] AND care[All Fields] AND facilities[All Fields]) OR ("nursing homes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nursing"[All Fields] AND "homes"[All Fields]) OR "nursing homes"[All Fields]) OR ("homes for the aged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homes"[All Fields] AND "aged"[All Fields]) OR "homes for the aged"[All Fields] OR ("old"[All Fields] AND "age"[All Fields] AND "homes"[All Fields]) OR "old age homes"[All Fields]) OR (older[All Fields] AND ("persons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"persons"[All Fields] OR "person"[All Fields]) AND congregate[All Fields] AND settings[All Fields]) OR (frail[All Fields] AND care[All Fields]) OR (assisted[All Fields] AND living[All Fields]) OR "delivery of health care"[</w:t>
            </w:r>
            <w:proofErr w:type="spellStart"/>
            <w:r w:rsidRPr="00B96153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B96153">
              <w:rPr>
                <w:rFonts w:cstheme="minorHAnsi"/>
                <w:sz w:val="24"/>
                <w:szCs w:val="24"/>
              </w:rPr>
              <w:t xml:space="preserve"> Terms] OR ("delivery"[All Fields] AND "health"[All Fields] AND "care"[All Fields]) OR "delivery of health care"[All Fields] OR "healthcare"[All Fields]</w:t>
            </w:r>
          </w:p>
        </w:tc>
      </w:tr>
      <w:bookmarkEnd w:id="1"/>
    </w:tbl>
    <w:p w14:paraId="5584B25A" w14:textId="77777777" w:rsidR="007A3007" w:rsidRPr="00B96153" w:rsidRDefault="007A3007" w:rsidP="007A3007">
      <w:pPr>
        <w:rPr>
          <w:sz w:val="24"/>
          <w:szCs w:val="24"/>
          <w:lang w:val="en-US"/>
        </w:rPr>
      </w:pPr>
    </w:p>
    <w:p w14:paraId="057ACEC3" w14:textId="77777777" w:rsidR="00D64007" w:rsidRDefault="00D64007"/>
    <w:sectPr w:rsidR="00D64007" w:rsidSect="00CC3108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007"/>
    <w:rsid w:val="003450BC"/>
    <w:rsid w:val="007A3007"/>
    <w:rsid w:val="00D301AA"/>
    <w:rsid w:val="00D6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FF7F2"/>
  <w15:chartTrackingRefBased/>
  <w15:docId w15:val="{4C86569F-CA3B-4FA5-8BF0-DEF35AE16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007"/>
    <w:pPr>
      <w:spacing w:after="160" w:line="259" w:lineRule="auto"/>
      <w:ind w:left="0" w:firstLine="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3007"/>
    <w:pPr>
      <w:ind w:left="0" w:firstLine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67</Words>
  <Characters>4373</Characters>
  <Application>Microsoft Office Word</Application>
  <DocSecurity>0</DocSecurity>
  <Lines>36</Lines>
  <Paragraphs>10</Paragraphs>
  <ScaleCrop>false</ScaleCrop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Ladbrook</dc:creator>
  <cp:keywords/>
  <dc:description/>
  <cp:lastModifiedBy>Katy Ladbrook</cp:lastModifiedBy>
  <cp:revision>1</cp:revision>
  <dcterms:created xsi:type="dcterms:W3CDTF">2023-05-22T14:29:00Z</dcterms:created>
  <dcterms:modified xsi:type="dcterms:W3CDTF">2023-05-22T14:31:00Z</dcterms:modified>
</cp:coreProperties>
</file>